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5D8" w:rsidRPr="004C67F1" w:rsidRDefault="009F75D8" w:rsidP="009F75D8">
      <w:pPr>
        <w:rPr>
          <w:rFonts w:ascii="Times New Roman" w:hAnsi="Times New Roman" w:cs="Times New Roman"/>
          <w:b/>
          <w:bCs/>
          <w:color w:val="548DD4" w:themeColor="text2" w:themeTint="99"/>
          <w:sz w:val="21"/>
          <w:szCs w:val="21"/>
          <w:lang w:val="en-US"/>
        </w:rPr>
      </w:pPr>
      <w:r w:rsidRPr="004C67F1">
        <w:rPr>
          <w:rFonts w:ascii="Times New Roman" w:hAnsi="Times New Roman" w:cs="Times New Roman"/>
          <w:b/>
          <w:bCs/>
          <w:color w:val="548DD4" w:themeColor="text2" w:themeTint="99"/>
          <w:sz w:val="28"/>
          <w:szCs w:val="28"/>
          <w:lang w:val="en-US"/>
        </w:rPr>
        <w:t xml:space="preserve">Timeline Table </w:t>
      </w:r>
    </w:p>
    <w:tbl>
      <w:tblPr>
        <w:tblStyle w:val="Grigliatabella"/>
        <w:tblW w:w="15564" w:type="dxa"/>
        <w:tblLook w:val="04A0" w:firstRow="1" w:lastRow="0" w:firstColumn="1" w:lastColumn="0" w:noHBand="0" w:noVBand="1"/>
      </w:tblPr>
      <w:tblGrid>
        <w:gridCol w:w="1269"/>
        <w:gridCol w:w="2853"/>
        <w:gridCol w:w="32"/>
        <w:gridCol w:w="2886"/>
        <w:gridCol w:w="24"/>
        <w:gridCol w:w="2712"/>
        <w:gridCol w:w="2969"/>
        <w:gridCol w:w="2819"/>
      </w:tblGrid>
      <w:tr w:rsidR="009F75D8" w:rsidRPr="006C56C4" w:rsidTr="009C1D25">
        <w:trPr>
          <w:gridAfter w:val="2"/>
          <w:wAfter w:w="5788" w:type="dxa"/>
        </w:trPr>
        <w:tc>
          <w:tcPr>
            <w:tcW w:w="1269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F75D8" w:rsidRPr="006E339F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6E339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efore 12/2016</w:t>
            </w:r>
          </w:p>
        </w:tc>
        <w:tc>
          <w:tcPr>
            <w:tcW w:w="8507" w:type="dxa"/>
            <w:gridSpan w:val="5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9F75D8" w:rsidRPr="006E339F" w:rsidRDefault="009F75D8" w:rsidP="00F800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39F">
              <w:rPr>
                <w:rFonts w:ascii="Times New Roman" w:hAnsi="Times New Roman" w:cs="Times New Roman"/>
                <w:color w:val="000000"/>
                <w:lang w:val="en-US"/>
              </w:rPr>
              <w:t>Personal past history was negative for significant morbidities.</w:t>
            </w:r>
          </w:p>
          <w:p w:rsidR="009F75D8" w:rsidRPr="006E339F" w:rsidRDefault="009F75D8" w:rsidP="00F800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9F75D8" w:rsidRPr="006E339F" w:rsidRDefault="009F75D8" w:rsidP="00F8003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Dates</w:t>
            </w:r>
          </w:p>
        </w:tc>
        <w:tc>
          <w:tcPr>
            <w:tcW w:w="2853" w:type="dxa"/>
            <w:shd w:val="clear" w:color="auto" w:fill="95B3D7" w:themeFill="accent1" w:themeFillTint="99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42" w:type="dxa"/>
            <w:gridSpan w:val="3"/>
            <w:shd w:val="clear" w:color="auto" w:fill="95B3D7" w:themeFill="accent1" w:themeFillTint="99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57E9">
              <w:rPr>
                <w:rFonts w:ascii="Times New Roman" w:hAnsi="Times New Roman" w:cs="Times New Roman"/>
                <w:b/>
                <w:lang w:val="en-US"/>
              </w:rPr>
              <w:t xml:space="preserve">Testing 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712" w:type="dxa"/>
            <w:shd w:val="clear" w:color="auto" w:fill="95B3D7" w:themeFill="accent1" w:themeFillTint="99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57E9">
              <w:rPr>
                <w:rFonts w:ascii="Times New Roman" w:hAnsi="Times New Roman" w:cs="Times New Roman"/>
                <w:b/>
                <w:lang w:val="en-US"/>
              </w:rPr>
              <w:t>Interventions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0</w:t>
            </w:r>
            <w:r w:rsidRPr="004857E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016</w:t>
            </w:r>
          </w:p>
        </w:tc>
        <w:tc>
          <w:tcPr>
            <w:tcW w:w="2853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lang w:val="en-US"/>
              </w:rPr>
            </w:pPr>
            <w:r w:rsidRPr="004857E9">
              <w:rPr>
                <w:rFonts w:ascii="Times New Roman" w:hAnsi="Times New Roman" w:cs="Times New Roman"/>
                <w:lang w:val="en-US"/>
              </w:rPr>
              <w:t>Episode of fever and cough with headache, daytime somnolence, myalgia and art</w:t>
            </w:r>
            <w:r w:rsidR="006C56C4">
              <w:rPr>
                <w:rFonts w:ascii="Times New Roman" w:hAnsi="Times New Roman" w:cs="Times New Roman"/>
                <w:lang w:val="en-US"/>
              </w:rPr>
              <w:t>h</w:t>
            </w:r>
            <w:r w:rsidRPr="004857E9">
              <w:rPr>
                <w:rFonts w:ascii="Times New Roman" w:hAnsi="Times New Roman" w:cs="Times New Roman"/>
                <w:lang w:val="en-US"/>
              </w:rPr>
              <w:t>ralgia</w:t>
            </w:r>
          </w:p>
        </w:tc>
        <w:tc>
          <w:tcPr>
            <w:tcW w:w="2942" w:type="dxa"/>
            <w:gridSpan w:val="3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lang w:val="en-US"/>
              </w:rPr>
            </w:pPr>
            <w:r w:rsidRPr="004857E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2712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cet</w:t>
            </w:r>
            <w:r w:rsidRPr="004857E9">
              <w:rPr>
                <w:rFonts w:ascii="Times New Roman" w:hAnsi="Times New Roman" w:cs="Times New Roman"/>
                <w:lang w:val="en-US"/>
              </w:rPr>
              <w:t>amol and NSAIDS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E86B5E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E86B5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31</w:t>
            </w:r>
            <w:r w:rsidRPr="00E86B5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016</w:t>
            </w:r>
          </w:p>
        </w:tc>
        <w:tc>
          <w:tcPr>
            <w:tcW w:w="2853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ersistence of fever and cough</w:t>
            </w:r>
          </w:p>
        </w:tc>
        <w:tc>
          <w:tcPr>
            <w:tcW w:w="2942" w:type="dxa"/>
            <w:gridSpan w:val="3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None </w:t>
            </w:r>
          </w:p>
        </w:tc>
        <w:tc>
          <w:tcPr>
            <w:tcW w:w="2712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Levofloxacin 500 mg once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daily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E86B5E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/03</w:t>
            </w:r>
            <w:r w:rsidRPr="00E86B5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017</w:t>
            </w:r>
          </w:p>
        </w:tc>
        <w:tc>
          <w:tcPr>
            <w:tcW w:w="2853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Worsening headache</w:t>
            </w:r>
          </w:p>
        </w:tc>
        <w:tc>
          <w:tcPr>
            <w:tcW w:w="2942" w:type="dxa"/>
            <w:gridSpan w:val="3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ne</w:t>
            </w:r>
          </w:p>
        </w:tc>
        <w:tc>
          <w:tcPr>
            <w:tcW w:w="2712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Stop levofloxacin </w:t>
            </w:r>
          </w:p>
        </w:tc>
      </w:tr>
      <w:tr w:rsidR="009F75D8" w:rsidRPr="006C56C4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E86B5E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/05</w:t>
            </w:r>
            <w:r w:rsidRPr="00E86B5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017</w:t>
            </w:r>
          </w:p>
        </w:tc>
        <w:tc>
          <w:tcPr>
            <w:tcW w:w="2853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Diplopia, blurred vision and persistence of headache</w:t>
            </w:r>
          </w:p>
        </w:tc>
        <w:tc>
          <w:tcPr>
            <w:tcW w:w="2942" w:type="dxa"/>
            <w:gridSpan w:val="3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t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almological visit+ fundus examination (11/01) 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sym w:font="Wingdings" w:char="F0E0"/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apilloedema</w:t>
            </w:r>
            <w:proofErr w:type="spellEnd"/>
          </w:p>
        </w:tc>
        <w:tc>
          <w:tcPr>
            <w:tcW w:w="2712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Access to Emergency Unit: urgent blood </w:t>
            </w:r>
            <w:proofErr w:type="gramStart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examination(</w:t>
            </w:r>
            <w:proofErr w:type="gramEnd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11/01), cerebral TC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(11/01)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and neurological assessment 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sym w:font="Wingdings" w:char="F0E0"/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admission to Pediatric Highly Care Unit </w:t>
            </w:r>
          </w:p>
        </w:tc>
      </w:tr>
      <w:tr w:rsidR="009F75D8" w:rsidRPr="006C56C4" w:rsidTr="009C1D25">
        <w:tc>
          <w:tcPr>
            <w:tcW w:w="1269" w:type="dxa"/>
            <w:shd w:val="clear" w:color="auto" w:fill="95B3D7" w:themeFill="accent1" w:themeFillTint="99"/>
          </w:tcPr>
          <w:p w:rsidR="009F75D8" w:rsidRPr="005B4B16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/12</w:t>
            </w:r>
            <w:r w:rsidRPr="005B4B1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017</w:t>
            </w:r>
          </w:p>
        </w:tc>
        <w:tc>
          <w:tcPr>
            <w:tcW w:w="2853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Diplopia, </w:t>
            </w:r>
            <w:proofErr w:type="spellStart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apilloedema</w:t>
            </w:r>
            <w:proofErr w:type="spellEnd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942" w:type="dxa"/>
            <w:gridSpan w:val="3"/>
          </w:tcPr>
          <w:p w:rsidR="009F75D8" w:rsidRPr="004857E9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Serological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screening for viral and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bacterial infection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s, 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yroid function and autoantibodies screening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(12/01)</w:t>
            </w:r>
          </w:p>
          <w:p w:rsidR="009F75D8" w:rsidRPr="004857E9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RI neuroimaging and angio-MRI (12/01)</w:t>
            </w:r>
          </w:p>
          <w:p w:rsidR="009F75D8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t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almological assessment (12/01, 16/01): eye examination. OCT, fundus examination, Lancaster tes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, campimetry</w:t>
            </w:r>
          </w:p>
          <w:p w:rsidR="009F75D8" w:rsidRPr="00A22D50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24-hour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Ambulatory Blood Pressure </w:t>
            </w:r>
            <w:proofErr w:type="gramStart"/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onitoring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(</w:t>
            </w:r>
            <w:proofErr w:type="gramEnd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17/01)</w:t>
            </w:r>
          </w:p>
          <w:p w:rsidR="009F75D8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urological examination (13/01, 17/01)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and visual evoked cortical potential (17/01)</w:t>
            </w:r>
          </w:p>
          <w:p w:rsidR="009F75D8" w:rsidRPr="004857E9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urosurgical evaluation (18/01)</w:t>
            </w:r>
          </w:p>
          <w:p w:rsidR="009F75D8" w:rsidRPr="00A22D50" w:rsidRDefault="009F75D8" w:rsidP="00F8003A">
            <w:pPr>
              <w:ind w:left="36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712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Clarithromycin 500 mg twice </w:t>
            </w:r>
            <w:proofErr w:type="gramStart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daily  for</w:t>
            </w:r>
            <w:proofErr w:type="gramEnd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14 days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ral prednisone (0,75 mg/kg/day) for a week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969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819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9F75D8" w:rsidRPr="006C56C4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5B4B16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5B4B1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/23/2017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Persistence of </w:t>
            </w:r>
            <w:proofErr w:type="spellStart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apilloedema</w:t>
            </w:r>
            <w:proofErr w:type="spellEnd"/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, resolution of headache and initial spontaneous reduction in diplopia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t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almological visit (23/01)</w:t>
            </w:r>
          </w:p>
          <w:p w:rsidR="009F75D8" w:rsidRPr="004857E9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Neurosurgical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second 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evaluation (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23/01)</w:t>
            </w:r>
          </w:p>
          <w:p w:rsidR="009F75D8" w:rsidRPr="004857E9" w:rsidRDefault="009F75D8" w:rsidP="00F8003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Lumbar puncture (26/01)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ral acetazolamide 1 g twice daily</w:t>
            </w:r>
          </w:p>
        </w:tc>
        <w:bookmarkStart w:id="0" w:name="_GoBack"/>
        <w:bookmarkEnd w:id="0"/>
      </w:tr>
      <w:tr w:rsidR="009F75D8" w:rsidRPr="006C56C4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D81B97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D81B9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2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10/</w:t>
            </w:r>
            <w:r w:rsidRPr="00D81B9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2017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almological follow up visit n.1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lastRenderedPageBreak/>
              <w:t>Neurological follow up visit n.1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lastRenderedPageBreak/>
              <w:t>Eye examination, Fundus examination and OC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, campimetry, Lancaster test</w:t>
            </w: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duction of acetazolamide (250 mg twice daily)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49439B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9439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4/05/2017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almological follow up visit n.2</w:t>
            </w:r>
          </w:p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urological follow up visit n.2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Eye examination, Fundus examination and OC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, campimetry and Lancaster test</w:t>
            </w: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Stop acetazolamide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49439B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9439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10/12/2017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t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almological follow up visit n.3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Eye examination, Fundus examination and OCT</w:t>
            </w: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o interventions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49439B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9439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10/19/2017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urological follow up visit n.3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o interventions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49439B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9439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4/12/2018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Opht</w:t>
            </w:r>
            <w:r w:rsidR="006C56C4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h</w:t>
            </w: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almological follow up visit n.4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Eye examination, Fundus examination and OCT</w:t>
            </w: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o interventions</w:t>
            </w:r>
          </w:p>
        </w:tc>
      </w:tr>
      <w:tr w:rsidR="009F75D8" w:rsidRPr="004857E9" w:rsidTr="009C1D25">
        <w:trPr>
          <w:gridAfter w:val="2"/>
          <w:wAfter w:w="5788" w:type="dxa"/>
        </w:trPr>
        <w:tc>
          <w:tcPr>
            <w:tcW w:w="1269" w:type="dxa"/>
            <w:shd w:val="clear" w:color="auto" w:fill="95B3D7" w:themeFill="accent1" w:themeFillTint="99"/>
          </w:tcPr>
          <w:p w:rsidR="009F75D8" w:rsidRPr="0049439B" w:rsidRDefault="009F75D8" w:rsidP="00F8003A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49439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04/12/2018</w:t>
            </w:r>
          </w:p>
        </w:tc>
        <w:tc>
          <w:tcPr>
            <w:tcW w:w="2885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urological follow up visit n.4</w:t>
            </w:r>
          </w:p>
        </w:tc>
        <w:tc>
          <w:tcPr>
            <w:tcW w:w="2886" w:type="dxa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736" w:type="dxa"/>
            <w:gridSpan w:val="2"/>
          </w:tcPr>
          <w:p w:rsidR="009F75D8" w:rsidRPr="004857E9" w:rsidRDefault="009F75D8" w:rsidP="00F8003A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4857E9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o interventions</w:t>
            </w:r>
          </w:p>
        </w:tc>
      </w:tr>
    </w:tbl>
    <w:p w:rsidR="009F75D8" w:rsidRPr="004857E9" w:rsidRDefault="009F75D8" w:rsidP="009F75D8">
      <w:pPr>
        <w:rPr>
          <w:rFonts w:ascii="Times New Roman" w:hAnsi="Times New Roman" w:cs="Times New Roman"/>
          <w:bCs/>
          <w:color w:val="000000"/>
          <w:sz w:val="21"/>
          <w:szCs w:val="21"/>
          <w:lang w:val="en-US"/>
        </w:rPr>
      </w:pPr>
    </w:p>
    <w:p w:rsidR="009F75D8" w:rsidRPr="004857E9" w:rsidRDefault="009F75D8" w:rsidP="009F75D8">
      <w:pPr>
        <w:rPr>
          <w:rFonts w:ascii="Times New Roman" w:hAnsi="Times New Roman" w:cs="Times New Roman"/>
          <w:bCs/>
          <w:color w:val="000000"/>
          <w:sz w:val="21"/>
          <w:szCs w:val="21"/>
          <w:lang w:val="en-US"/>
        </w:rPr>
      </w:pPr>
    </w:p>
    <w:p w:rsidR="009F75D8" w:rsidRPr="004857E9" w:rsidRDefault="009F75D8" w:rsidP="009F75D8">
      <w:pPr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</w:p>
    <w:p w:rsidR="00DC49D1" w:rsidRDefault="00DC49D1"/>
    <w:sectPr w:rsidR="00DC49D1" w:rsidSect="008F79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B7B0B"/>
    <w:multiLevelType w:val="hybridMultilevel"/>
    <w:tmpl w:val="70A4B30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D8"/>
    <w:rsid w:val="006C56C4"/>
    <w:rsid w:val="009C1D25"/>
    <w:rsid w:val="009F75D8"/>
    <w:rsid w:val="00D07A78"/>
    <w:rsid w:val="00DC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0589A"/>
  <w15:docId w15:val="{8CE16EA0-0B2B-0242-90EB-3662407C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F75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F75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81</Characters>
  <Application>Microsoft Office Word</Application>
  <DocSecurity>0</DocSecurity>
  <Lines>15</Lines>
  <Paragraphs>4</Paragraphs>
  <ScaleCrop>false</ScaleCrop>
  <Company>Fondazione IRCCS Ca'Granda Ospedale Maggiore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_maffeis</dc:creator>
  <cp:lastModifiedBy>Laura Maffeis</cp:lastModifiedBy>
  <cp:revision>3</cp:revision>
  <dcterms:created xsi:type="dcterms:W3CDTF">2018-11-12T22:42:00Z</dcterms:created>
  <dcterms:modified xsi:type="dcterms:W3CDTF">2018-11-12T22:43:00Z</dcterms:modified>
</cp:coreProperties>
</file>